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951C9" w14:textId="0D27F44A" w:rsidR="00987A21" w:rsidRPr="005C1777" w:rsidRDefault="00987A21" w:rsidP="00987A21">
      <w:pPr>
        <w:spacing w:line="480" w:lineRule="auto"/>
        <w:rPr>
          <w:rFonts w:asciiTheme="majorBidi" w:hAnsiTheme="majorBidi" w:cstheme="majorBidi"/>
          <w:b/>
          <w:bCs/>
        </w:rPr>
      </w:pPr>
      <w:r w:rsidRPr="005C1777">
        <w:rPr>
          <w:rFonts w:asciiTheme="majorBidi" w:hAnsiTheme="majorBidi" w:cstheme="majorBidi"/>
          <w:b/>
          <w:bCs/>
        </w:rPr>
        <w:t xml:space="preserve">S5 Table. Sensitivity analysis of </w:t>
      </w:r>
      <w:r w:rsidRPr="005C1777">
        <w:rPr>
          <w:rFonts w:asciiTheme="majorBidi" w:eastAsia="ＭＳ 明朝" w:hAnsiTheme="majorBidi" w:cstheme="majorBidi"/>
          <w:b/>
          <w:bCs/>
        </w:rPr>
        <w:t xml:space="preserve">the association between BMI categories and annual </w:t>
      </w:r>
      <w:r w:rsidR="00793FF5" w:rsidRPr="005C1777">
        <w:rPr>
          <w:rFonts w:asciiTheme="majorBidi" w:eastAsia="ＭＳ 明朝" w:hAnsiTheme="majorBidi" w:cstheme="majorBidi"/>
          <w:b/>
          <w:bCs/>
        </w:rPr>
        <w:t xml:space="preserve">inpatient </w:t>
      </w:r>
      <w:r w:rsidRPr="005C1777">
        <w:rPr>
          <w:rFonts w:asciiTheme="majorBidi" w:eastAsia="ＭＳ 明朝" w:hAnsiTheme="majorBidi" w:cstheme="majorBidi"/>
          <w:b/>
          <w:bCs/>
        </w:rPr>
        <w:t>expenditure</w:t>
      </w:r>
      <w:r w:rsidR="00793FF5" w:rsidRPr="005C1777">
        <w:rPr>
          <w:rFonts w:asciiTheme="majorBidi" w:eastAsia="ＭＳ 明朝" w:hAnsiTheme="majorBidi" w:cstheme="majorBidi"/>
          <w:b/>
          <w:bCs/>
        </w:rPr>
        <w:t>s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2410"/>
        <w:gridCol w:w="5833"/>
        <w:gridCol w:w="1652"/>
        <w:gridCol w:w="922"/>
      </w:tblGrid>
      <w:tr w:rsidR="00042834" w:rsidRPr="00987A21" w14:paraId="3C3E61DF" w14:textId="77777777" w:rsidTr="005C1777">
        <w:trPr>
          <w:tblHeader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3828E" w14:textId="77777777" w:rsidR="00987A21" w:rsidRPr="00987A21" w:rsidRDefault="00987A21" w:rsidP="00F15E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46937" w14:textId="77777777" w:rsidR="00987A21" w:rsidRPr="00987A21" w:rsidRDefault="00987A21" w:rsidP="00F15E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987A21">
              <w:rPr>
                <w:rFonts w:ascii="Times New Roman" w:eastAsia="Arial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51E79" w14:textId="20482BB4" w:rsidR="00987A21" w:rsidRPr="00987A21" w:rsidRDefault="00A378EF" w:rsidP="00F15E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378EF">
              <w:rPr>
                <w:rFonts w:ascii="Times New Roman" w:eastAsia="Arial" w:hAnsi="Times New Roman" w:cs="Times New Roman"/>
                <w:b/>
                <w:color w:val="000000"/>
              </w:rPr>
              <w:t>exp(β)</w:t>
            </w:r>
            <w:r w:rsidR="00987A21" w:rsidRPr="00987A21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 w:rsidR="00987A21" w:rsidRPr="00987A21">
              <w:rPr>
                <w:rFonts w:ascii="Times New Roman" w:eastAsia="Arial" w:hAnsi="Times New Roman" w:cs="Times New Roman"/>
                <w:b/>
                <w:color w:val="000000"/>
              </w:rPr>
              <w:t>(95% 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EEA56" w14:textId="77777777" w:rsidR="00987A21" w:rsidRPr="00987A21" w:rsidRDefault="00987A21" w:rsidP="00F15E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A21">
              <w:rPr>
                <w:rFonts w:ascii="Times New Roman" w:eastAsia="Arial" w:hAnsi="Times New Roman" w:cs="Times New Roman"/>
                <w:b/>
                <w:color w:val="000000"/>
              </w:rPr>
              <w:t>p-value</w:t>
            </w:r>
          </w:p>
        </w:tc>
      </w:tr>
      <w:tr w:rsidR="00042834" w:rsidRPr="00987A21" w14:paraId="69993C45" w14:textId="77777777" w:rsidTr="005C1777"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69995" w14:textId="77777777" w:rsidR="00987A21" w:rsidRPr="00987A21" w:rsidRDefault="00987A21" w:rsidP="00F15E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987A21">
              <w:rPr>
                <w:rFonts w:ascii="Times New Roman" w:eastAsia="Arial" w:hAnsi="Times New Roman" w:cs="Times New Roman"/>
                <w:color w:val="000000"/>
              </w:rPr>
              <w:t>Male</w:t>
            </w:r>
          </w:p>
        </w:tc>
        <w:tc>
          <w:tcPr>
            <w:tcW w:w="58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EBBC7" w14:textId="77777777" w:rsidR="00987A21" w:rsidRPr="00987A21" w:rsidRDefault="00987A21" w:rsidP="00F15E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6822D" w14:textId="77777777" w:rsidR="00987A21" w:rsidRPr="00987A21" w:rsidRDefault="00987A21" w:rsidP="00F15E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D0416" w14:textId="77777777" w:rsidR="00987A21" w:rsidRPr="00987A21" w:rsidRDefault="00987A21" w:rsidP="00F15E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2834" w:rsidRPr="00987A21" w14:paraId="2EC4FE45" w14:textId="77777777" w:rsidTr="005C1777"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C545F" w14:textId="7089A175" w:rsidR="004D6751" w:rsidRPr="005C1777" w:rsidRDefault="004D6751" w:rsidP="00F15E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Gamma regression</w:t>
            </w:r>
            <w:r w:rsidR="00042834">
              <w:rPr>
                <w:rFonts w:ascii="Times New Roman" w:hAnsi="Times New Roman" w:cs="Times New Roman" w:hint="eastAsia"/>
                <w:color w:val="000000"/>
              </w:rPr>
              <w:t xml:space="preserve"> (</w:t>
            </w:r>
            <w:r w:rsidR="008E3F9D">
              <w:rPr>
                <w:rFonts w:ascii="Times New Roman" w:hAnsi="Times New Roman" w:cs="Times New Roman" w:hint="eastAsia"/>
                <w:color w:val="000000"/>
              </w:rPr>
              <w:t>expenditures</w:t>
            </w:r>
            <w:r w:rsidR="00042834">
              <w:rPr>
                <w:rFonts w:ascii="Times New Roman" w:hAnsi="Times New Roman" w:cs="Times New Roman" w:hint="eastAsia"/>
                <w:color w:val="000000"/>
              </w:rPr>
              <w:t>&gt;0)</w:t>
            </w:r>
          </w:p>
        </w:tc>
        <w:tc>
          <w:tcPr>
            <w:tcW w:w="58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D824D" w14:textId="77777777" w:rsidR="004D6751" w:rsidRPr="00987A21" w:rsidRDefault="004D6751" w:rsidP="00F15E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C89E1" w14:textId="77777777" w:rsidR="004D6751" w:rsidRPr="00987A21" w:rsidRDefault="004D6751" w:rsidP="00F15E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268A2" w14:textId="77777777" w:rsidR="004D6751" w:rsidRPr="00987A21" w:rsidRDefault="004D6751" w:rsidP="00F15E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2834" w:rsidRPr="00987A21" w14:paraId="10CD9015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55FB1" w14:textId="77777777" w:rsidR="00956749" w:rsidRPr="00987A21" w:rsidRDefault="00956749" w:rsidP="00956749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4C757" w14:textId="77777777" w:rsidR="00956749" w:rsidRPr="00987A21" w:rsidRDefault="00956749" w:rsidP="00956749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100" w:firstLineChars="50" w:firstLine="120"/>
              <w:rPr>
                <w:rFonts w:ascii="Times New Roman" w:hAnsi="Times New Roman" w:cs="Times New Roman"/>
              </w:rPr>
            </w:pPr>
            <w:r w:rsidRPr="00987A21">
              <w:rPr>
                <w:rFonts w:ascii="Times New Roman" w:eastAsia="Arial" w:hAnsi="Times New Roman" w:cs="Times New Roman"/>
                <w:color w:val="000000"/>
              </w:rPr>
              <w:t>Overweight</w:t>
            </w:r>
            <w:r w:rsidRPr="00987A21">
              <w:rPr>
                <w:rFonts w:ascii="Times New Roman" w:hAnsi="Times New Roman" w:cs="Times New Roman"/>
                <w:color w:val="000000"/>
              </w:rPr>
              <w:t xml:space="preserve"> (ref: normal/underwe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03DBB" w14:textId="65BC488A" w:rsidR="00956749" w:rsidRPr="00D2692E" w:rsidRDefault="00956749" w:rsidP="00956749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1.032 (0.896 to 1.1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D02B5" w14:textId="0EC7C2B2" w:rsidR="00956749" w:rsidRPr="00D2692E" w:rsidRDefault="00956749" w:rsidP="00956749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66</w:t>
            </w:r>
          </w:p>
        </w:tc>
      </w:tr>
      <w:tr w:rsidR="00042834" w:rsidRPr="00987A21" w14:paraId="17A6F713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D1D31" w14:textId="77777777" w:rsidR="00956749" w:rsidRPr="00987A21" w:rsidRDefault="00956749" w:rsidP="00956749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5B70B" w14:textId="77777777" w:rsidR="00956749" w:rsidRPr="00987A21" w:rsidRDefault="00956749" w:rsidP="00956749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100" w:firstLineChars="50" w:firstLine="120"/>
              <w:rPr>
                <w:rFonts w:ascii="Times New Roman" w:hAnsi="Times New Roman" w:cs="Times New Roman"/>
              </w:rPr>
            </w:pPr>
            <w:r w:rsidRPr="00987A21">
              <w:rPr>
                <w:rFonts w:ascii="Times New Roman" w:eastAsia="Arial" w:hAnsi="Times New Roman" w:cs="Times New Roman"/>
                <w:color w:val="000000"/>
              </w:rPr>
              <w:t>Obesity</w:t>
            </w:r>
            <w:r w:rsidRPr="00987A21">
              <w:rPr>
                <w:rFonts w:ascii="Times New Roman" w:hAnsi="Times New Roman" w:cs="Times New Roman"/>
                <w:color w:val="000000"/>
              </w:rPr>
              <w:t xml:space="preserve"> (ref: normal/underwe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BFD75" w14:textId="243B798C" w:rsidR="00956749" w:rsidRPr="00D2692E" w:rsidRDefault="00956749" w:rsidP="00956749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873 (0.679 to 1.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750E3" w14:textId="1B9DA479" w:rsidR="00956749" w:rsidRPr="00D2692E" w:rsidRDefault="00956749" w:rsidP="00956749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29</w:t>
            </w:r>
          </w:p>
        </w:tc>
      </w:tr>
      <w:tr w:rsidR="00042834" w:rsidRPr="00987A21" w14:paraId="1435430E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148E0" w14:textId="77777777" w:rsidR="00956749" w:rsidRPr="00987A21" w:rsidRDefault="00956749" w:rsidP="00956749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5A352" w14:textId="77777777" w:rsidR="00956749" w:rsidRPr="00987A21" w:rsidRDefault="00956749" w:rsidP="00956749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987A21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77AFF" w14:textId="77132A1F" w:rsidR="00956749" w:rsidRPr="00D2692E" w:rsidRDefault="00956749" w:rsidP="00956749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1.005 (0.995 to 1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66C4A" w14:textId="06FA0A17" w:rsidR="00956749" w:rsidRPr="00D2692E" w:rsidRDefault="00956749" w:rsidP="00956749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31</w:t>
            </w:r>
          </w:p>
        </w:tc>
      </w:tr>
      <w:tr w:rsidR="007745AD" w:rsidRPr="00987A21" w14:paraId="45361A65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A2057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7828B" w14:textId="7CB5FFAD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oor glycemic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ontrol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7FFA4" w14:textId="5FAC2301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1.128 (0.986 to 1.2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6F4B3" w14:textId="3263C2AB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079</w:t>
            </w:r>
          </w:p>
        </w:tc>
      </w:tr>
      <w:tr w:rsidR="007745AD" w:rsidRPr="00987A21" w14:paraId="0E83D98D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F6457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93AAB" w14:textId="4A2FA188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C7C86" w14:textId="22FC928D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1.148 (0.998 to 1.3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208AF" w14:textId="5A83A4E1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053</w:t>
            </w:r>
          </w:p>
        </w:tc>
      </w:tr>
      <w:tr w:rsidR="007745AD" w:rsidRPr="00987A21" w14:paraId="1FF1D652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D9DA2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53E86" w14:textId="7068F54F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7F7024">
              <w:rPr>
                <w:rFonts w:ascii="Times New Roman" w:hAnsi="Times New Roman" w:cs="Times New Roman"/>
                <w:color w:val="000000"/>
              </w:rPr>
              <w:t>Hypertension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C5919" w14:textId="02E6863A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1.319 (1.148 to 1.5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2D352" w14:textId="0DCF5784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7745AD" w:rsidRPr="00987A21" w14:paraId="406544B3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7C010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FE918" w14:textId="2D8D474E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 xml:space="preserve">Hyper-LDL </w:t>
            </w:r>
            <w:proofErr w:type="spellStart"/>
            <w:r w:rsidRPr="007F7024">
              <w:rPr>
                <w:rFonts w:ascii="Times New Roman" w:hAnsi="Times New Roman" w:cs="Times New Roman"/>
                <w:color w:val="000000"/>
              </w:rPr>
              <w:t>cholesterolemia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E4244" w14:textId="1C158CEE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1.250 (1.087 to 1.4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110FB" w14:textId="133379B9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002</w:t>
            </w:r>
          </w:p>
        </w:tc>
      </w:tr>
      <w:tr w:rsidR="007745AD" w:rsidRPr="00987A21" w14:paraId="62FBE354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966DD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BEBF9" w14:textId="3243B1FE" w:rsidR="007745AD" w:rsidRPr="00987A21" w:rsidRDefault="005275BC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5275BC">
              <w:rPr>
                <w:rFonts w:ascii="Times New Roman" w:hAnsi="Times New Roman" w:cs="Times New Roman"/>
                <w:color w:val="000000"/>
              </w:rPr>
              <w:t>Mean annual medical expenditures FY2007–FY2008 (\1,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8986F" w14:textId="56C7FAC7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1.000 (1.000 to 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CA03C" w14:textId="1E5331A2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20</w:t>
            </w:r>
          </w:p>
        </w:tc>
      </w:tr>
      <w:tr w:rsidR="007745AD" w:rsidRPr="00987A21" w14:paraId="7691EB0A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CFCEE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03A7C" w14:textId="715092A0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 xml:space="preserve">Physical </w:t>
            </w:r>
            <w:proofErr w:type="spellStart"/>
            <w:r w:rsidRPr="007F7024">
              <w:rPr>
                <w:rFonts w:ascii="Times New Roman" w:hAnsi="Times New Roman" w:cs="Times New Roman"/>
                <w:color w:val="000000"/>
              </w:rPr>
              <w:t>activity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082FB" w14:textId="4269E1EA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865 (0.747 to 1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DD284" w14:textId="47EBFD5E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051</w:t>
            </w:r>
          </w:p>
        </w:tc>
      </w:tr>
      <w:tr w:rsidR="007745AD" w:rsidRPr="00987A21" w14:paraId="4697B6E0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2DDB6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06B5B" w14:textId="5446D7FE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 xml:space="preserve">Drinking </w:t>
            </w:r>
            <w:proofErr w:type="spellStart"/>
            <w:r w:rsidRPr="007F7024">
              <w:rPr>
                <w:rFonts w:ascii="Times New Roman" w:hAnsi="Times New Roman" w:cs="Times New Roman"/>
                <w:color w:val="000000"/>
              </w:rPr>
              <w:t>status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34C89" w14:textId="65F8D111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971 (0.849 to 1.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C12BD" w14:textId="6D35B24F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67</w:t>
            </w:r>
          </w:p>
        </w:tc>
      </w:tr>
      <w:tr w:rsidR="00042834" w:rsidRPr="00987A21" w14:paraId="3BCE23E6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887E7" w14:textId="1C3F7ACF" w:rsidR="00A47927" w:rsidRPr="00987A21" w:rsidRDefault="004D6751" w:rsidP="00F15E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Logistic regression (</w:t>
            </w:r>
            <w:r w:rsidR="00042834">
              <w:rPr>
                <w:rFonts w:ascii="Times New Roman" w:hAnsi="Times New Roman" w:cs="Times New Roman" w:hint="eastAsia"/>
              </w:rPr>
              <w:t xml:space="preserve">no </w:t>
            </w:r>
            <w:r>
              <w:rPr>
                <w:rFonts w:ascii="Times New Roman" w:hAnsi="Times New Roman" w:cs="Times New Roman" w:hint="eastAsia"/>
              </w:rPr>
              <w:t xml:space="preserve">hospitalization </w:t>
            </w:r>
            <w:r w:rsidR="00042834">
              <w:rPr>
                <w:rFonts w:ascii="Times New Roman" w:hAnsi="Times New Roman" w:cs="Times New Roman" w:hint="eastAsia"/>
              </w:rPr>
              <w:t>= 1)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27AD0" w14:textId="77777777" w:rsidR="00A47927" w:rsidRPr="00987A21" w:rsidRDefault="00A47927" w:rsidP="00F15E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E6BDC" w14:textId="77777777" w:rsidR="00A47927" w:rsidRPr="00D2692E" w:rsidRDefault="00A47927" w:rsidP="00F15E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C98C8" w14:textId="77777777" w:rsidR="00A47927" w:rsidRPr="00D2692E" w:rsidRDefault="00A47927" w:rsidP="00F15E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2834" w:rsidRPr="00987A21" w14:paraId="209A015A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3CC50" w14:textId="77777777" w:rsidR="00175969" w:rsidRPr="00987A21" w:rsidRDefault="00175969" w:rsidP="00175969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20C87" w14:textId="6F4F3D05" w:rsidR="00175969" w:rsidRPr="00987A21" w:rsidRDefault="00175969" w:rsidP="00175969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987A21">
              <w:rPr>
                <w:rFonts w:ascii="Times New Roman" w:eastAsia="Arial" w:hAnsi="Times New Roman" w:cs="Times New Roman"/>
                <w:color w:val="000000"/>
              </w:rPr>
              <w:t>Overweight</w:t>
            </w:r>
            <w:r w:rsidRPr="00987A21">
              <w:rPr>
                <w:rFonts w:ascii="Times New Roman" w:hAnsi="Times New Roman" w:cs="Times New Roman"/>
                <w:color w:val="000000"/>
              </w:rPr>
              <w:t xml:space="preserve"> (ref: normal/underwe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76D70" w14:textId="239DB99B" w:rsidR="00175969" w:rsidRPr="00D2692E" w:rsidRDefault="00175969" w:rsidP="00175969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924 (0.801 to 1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E25B8" w14:textId="74E63D9B" w:rsidR="00175969" w:rsidRPr="00D2692E" w:rsidRDefault="00175969" w:rsidP="00175969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27</w:t>
            </w:r>
          </w:p>
        </w:tc>
      </w:tr>
      <w:tr w:rsidR="00042834" w:rsidRPr="00987A21" w14:paraId="3F252BB3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0F292" w14:textId="77777777" w:rsidR="00175969" w:rsidRPr="00987A21" w:rsidRDefault="00175969" w:rsidP="00175969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68734" w14:textId="4DE4DD8E" w:rsidR="00175969" w:rsidRPr="00987A21" w:rsidRDefault="00175969" w:rsidP="00175969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987A21">
              <w:rPr>
                <w:rFonts w:ascii="Times New Roman" w:eastAsia="Arial" w:hAnsi="Times New Roman" w:cs="Times New Roman"/>
                <w:color w:val="000000"/>
              </w:rPr>
              <w:t>Obesity</w:t>
            </w:r>
            <w:r w:rsidRPr="00987A21">
              <w:rPr>
                <w:rFonts w:ascii="Times New Roman" w:hAnsi="Times New Roman" w:cs="Times New Roman"/>
                <w:color w:val="000000"/>
              </w:rPr>
              <w:t xml:space="preserve"> (ref: normal/underwe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DD0A0" w14:textId="3FD65C65" w:rsidR="00175969" w:rsidRPr="00D2692E" w:rsidRDefault="00175969" w:rsidP="00175969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913 (0.714 to 1.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951D5" w14:textId="1DA3568D" w:rsidR="00175969" w:rsidRPr="00D2692E" w:rsidRDefault="00175969" w:rsidP="00175969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47</w:t>
            </w:r>
          </w:p>
        </w:tc>
      </w:tr>
      <w:tr w:rsidR="00042834" w:rsidRPr="00987A21" w14:paraId="3C7BA8D9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6656E" w14:textId="77777777" w:rsidR="00175969" w:rsidRPr="00987A21" w:rsidRDefault="00175969" w:rsidP="00175969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E316E" w14:textId="60146A6C" w:rsidR="00175969" w:rsidRPr="00987A21" w:rsidRDefault="00175969" w:rsidP="00175969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987A21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B4E90" w14:textId="1E3C1A1E" w:rsidR="00175969" w:rsidRPr="00D2692E" w:rsidRDefault="00175969" w:rsidP="00175969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976 (0.966 to 0.9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198B1" w14:textId="02C2C1E6" w:rsidR="00175969" w:rsidRPr="00D2692E" w:rsidRDefault="00175969" w:rsidP="00175969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7745AD" w:rsidRPr="00987A21" w14:paraId="68AE4012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45DB9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C4771" w14:textId="516307B5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oor glycemic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ontrol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D8D99" w14:textId="04955599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827 (0.725 to 0.9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DEE5D" w14:textId="7001752B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005</w:t>
            </w:r>
          </w:p>
        </w:tc>
      </w:tr>
      <w:tr w:rsidR="007745AD" w:rsidRPr="00987A21" w14:paraId="593E88C4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BF513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58EE1" w14:textId="272B031F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71CD4" w14:textId="02F8F85D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843 (0.736 to 0.9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9ACFF" w14:textId="245CB4D2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014</w:t>
            </w:r>
          </w:p>
        </w:tc>
      </w:tr>
      <w:tr w:rsidR="007745AD" w:rsidRPr="00987A21" w14:paraId="46541189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C94A8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FE3F8" w14:textId="442EC410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F7024">
              <w:rPr>
                <w:rFonts w:ascii="Times New Roman" w:hAnsi="Times New Roman" w:cs="Times New Roman"/>
                <w:color w:val="000000"/>
              </w:rPr>
              <w:t>Hypertension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99382" w14:textId="13919624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991 (0.862 to 1.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CCA26" w14:textId="53398FE2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90</w:t>
            </w:r>
          </w:p>
        </w:tc>
      </w:tr>
      <w:tr w:rsidR="007745AD" w:rsidRPr="00987A21" w14:paraId="5EBC2C90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A0A37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6D996" w14:textId="7E5BC080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 xml:space="preserve">Hyper-LDL </w:t>
            </w:r>
            <w:proofErr w:type="spellStart"/>
            <w:r w:rsidRPr="007F7024">
              <w:rPr>
                <w:rFonts w:ascii="Times New Roman" w:hAnsi="Times New Roman" w:cs="Times New Roman"/>
                <w:color w:val="000000"/>
              </w:rPr>
              <w:t>cholesterolemia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64834" w14:textId="6251C2C4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942 (0.821 to 1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CBE44" w14:textId="75A9C818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40</w:t>
            </w:r>
          </w:p>
        </w:tc>
      </w:tr>
      <w:tr w:rsidR="007745AD" w:rsidRPr="00987A21" w14:paraId="186FD002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82843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D80A2" w14:textId="0E9FB329" w:rsidR="007745AD" w:rsidRPr="00987A21" w:rsidRDefault="005275BC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5275BC">
              <w:rPr>
                <w:rFonts w:ascii="Times New Roman" w:hAnsi="Times New Roman" w:cs="Times New Roman"/>
                <w:color w:val="000000"/>
              </w:rPr>
              <w:t>Mean annual medical expenditures FY2007–FY2008 (\1,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CAF13" w14:textId="0D6E3A55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999 (0.999 to 0.9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55F24" w14:textId="58C07ADC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7745AD" w:rsidRPr="00987A21" w14:paraId="3EC75C0C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67803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6C456" w14:textId="208A73AE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 xml:space="preserve">Physical </w:t>
            </w:r>
            <w:proofErr w:type="spellStart"/>
            <w:r w:rsidRPr="007F7024">
              <w:rPr>
                <w:rFonts w:ascii="Times New Roman" w:hAnsi="Times New Roman" w:cs="Times New Roman"/>
                <w:color w:val="000000"/>
              </w:rPr>
              <w:t>activity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6E864" w14:textId="6B363BA9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1.001 (0.865 to 1.1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E134E" w14:textId="1A9BB842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98</w:t>
            </w:r>
          </w:p>
        </w:tc>
      </w:tr>
      <w:tr w:rsidR="007745AD" w:rsidRPr="00987A21" w14:paraId="4AA01FEF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1CF38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78544" w14:textId="4D97E3F1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 xml:space="preserve">Drinking </w:t>
            </w:r>
            <w:proofErr w:type="spellStart"/>
            <w:r w:rsidRPr="007F7024">
              <w:rPr>
                <w:rFonts w:ascii="Times New Roman" w:hAnsi="Times New Roman" w:cs="Times New Roman"/>
                <w:color w:val="000000"/>
              </w:rPr>
              <w:t>status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04715" w14:textId="62F88B2D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1.117 (0.977 to 1.2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3F87A" w14:textId="740016F6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11</w:t>
            </w:r>
          </w:p>
        </w:tc>
      </w:tr>
      <w:tr w:rsidR="00042834" w:rsidRPr="00987A21" w14:paraId="2927BA38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F7D86" w14:textId="77777777" w:rsidR="00A47927" w:rsidRPr="00987A21" w:rsidRDefault="00A47927" w:rsidP="00A47927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987A21">
              <w:rPr>
                <w:rFonts w:ascii="Times New Roman" w:eastAsia="Arial" w:hAnsi="Times New Roman" w:cs="Times New Roman"/>
                <w:color w:val="000000"/>
              </w:rPr>
              <w:t>Femal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F68D4" w14:textId="77777777" w:rsidR="00A47927" w:rsidRPr="00987A21" w:rsidRDefault="00A47927" w:rsidP="00A47927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55D1D" w14:textId="77777777" w:rsidR="00A47927" w:rsidRPr="00D2692E" w:rsidRDefault="00A47927" w:rsidP="00A47927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2020A" w14:textId="77777777" w:rsidR="00A47927" w:rsidRPr="00D2692E" w:rsidRDefault="00A47927" w:rsidP="00A47927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7D72" w:rsidRPr="00987A21" w14:paraId="55C54B56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EF0A5" w14:textId="3325B793" w:rsidR="00E37D72" w:rsidRPr="00987A21" w:rsidRDefault="00E37D72" w:rsidP="00E37D7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Gamma regression (</w:t>
            </w:r>
            <w:r w:rsidR="008E3F9D">
              <w:rPr>
                <w:rFonts w:ascii="Times New Roman" w:hAnsi="Times New Roman" w:cs="Times New Roman" w:hint="eastAsia"/>
                <w:color w:val="000000"/>
              </w:rPr>
              <w:t>expenditures</w:t>
            </w:r>
            <w:r>
              <w:rPr>
                <w:rFonts w:ascii="Times New Roman" w:hAnsi="Times New Roman" w:cs="Times New Roman" w:hint="eastAsia"/>
                <w:color w:val="000000"/>
              </w:rPr>
              <w:t>&gt;0)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2DA42" w14:textId="77777777" w:rsidR="00E37D72" w:rsidRPr="00987A21" w:rsidRDefault="00E37D72" w:rsidP="00E37D7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BFA88" w14:textId="77777777" w:rsidR="00E37D72" w:rsidRPr="00D2692E" w:rsidRDefault="00E37D72" w:rsidP="00E37D7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7041A" w14:textId="77777777" w:rsidR="00E37D72" w:rsidRPr="00D2692E" w:rsidRDefault="00E37D72" w:rsidP="00E37D7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7D72" w:rsidRPr="00987A21" w14:paraId="79BA39BC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39B99" w14:textId="77777777" w:rsidR="00E37D72" w:rsidRPr="00987A21" w:rsidRDefault="00E37D72" w:rsidP="00E37D7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4E665" w14:textId="77777777" w:rsidR="00E37D72" w:rsidRPr="00987A21" w:rsidRDefault="00E37D72" w:rsidP="00E37D7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100" w:firstLineChars="50" w:firstLine="120"/>
              <w:rPr>
                <w:rFonts w:ascii="Times New Roman" w:hAnsi="Times New Roman" w:cs="Times New Roman"/>
              </w:rPr>
            </w:pPr>
            <w:r w:rsidRPr="00987A21">
              <w:rPr>
                <w:rFonts w:ascii="Times New Roman" w:eastAsia="Arial" w:hAnsi="Times New Roman" w:cs="Times New Roman"/>
                <w:color w:val="000000"/>
              </w:rPr>
              <w:t>Overweight</w:t>
            </w:r>
            <w:r w:rsidRPr="00987A21">
              <w:rPr>
                <w:rFonts w:ascii="Times New Roman" w:hAnsi="Times New Roman" w:cs="Times New Roman"/>
                <w:color w:val="000000"/>
              </w:rPr>
              <w:t xml:space="preserve"> (ref: normal/underwe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771CE" w14:textId="7107E519" w:rsidR="00E37D72" w:rsidRPr="00D2692E" w:rsidRDefault="00E37D72" w:rsidP="00E37D7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946 (0.713 to 1.2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5BFC2" w14:textId="56BD4107" w:rsidR="00E37D72" w:rsidRPr="00D2692E" w:rsidRDefault="00E37D72" w:rsidP="00E37D7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70</w:t>
            </w:r>
          </w:p>
        </w:tc>
      </w:tr>
      <w:tr w:rsidR="00E37D72" w:rsidRPr="00987A21" w14:paraId="5CF8A43C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5CD57" w14:textId="77777777" w:rsidR="00E37D72" w:rsidRPr="00987A21" w:rsidRDefault="00E37D72" w:rsidP="00E37D7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3801D" w14:textId="77777777" w:rsidR="00E37D72" w:rsidRPr="00987A21" w:rsidRDefault="00E37D72" w:rsidP="00E37D7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100" w:firstLineChars="50" w:firstLine="120"/>
              <w:rPr>
                <w:rFonts w:ascii="Times New Roman" w:hAnsi="Times New Roman" w:cs="Times New Roman"/>
              </w:rPr>
            </w:pPr>
            <w:r w:rsidRPr="00987A21">
              <w:rPr>
                <w:rFonts w:ascii="Times New Roman" w:eastAsia="Arial" w:hAnsi="Times New Roman" w:cs="Times New Roman"/>
                <w:color w:val="000000"/>
              </w:rPr>
              <w:t>Obesity</w:t>
            </w:r>
            <w:r w:rsidRPr="00987A21">
              <w:rPr>
                <w:rFonts w:ascii="Times New Roman" w:hAnsi="Times New Roman" w:cs="Times New Roman"/>
                <w:color w:val="000000"/>
              </w:rPr>
              <w:t xml:space="preserve"> (ref: normal/underwe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6959A" w14:textId="52A1AF9C" w:rsidR="00E37D72" w:rsidRPr="00D2692E" w:rsidRDefault="00E37D72" w:rsidP="00E37D7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1.165 (0.785 to 1.7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61036" w14:textId="26D75A1A" w:rsidR="00E37D72" w:rsidRPr="00D2692E" w:rsidRDefault="00E37D72" w:rsidP="00E37D7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45</w:t>
            </w:r>
          </w:p>
        </w:tc>
      </w:tr>
      <w:tr w:rsidR="00E37D72" w:rsidRPr="00987A21" w14:paraId="04750CD0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1699D" w14:textId="77777777" w:rsidR="00E37D72" w:rsidRPr="00987A21" w:rsidRDefault="00E37D72" w:rsidP="00E37D7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D8162" w14:textId="77777777" w:rsidR="00E37D72" w:rsidRPr="00987A21" w:rsidRDefault="00E37D72" w:rsidP="00E37D7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987A21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93BCE" w14:textId="0C151177" w:rsidR="00E37D72" w:rsidRPr="00D2692E" w:rsidRDefault="00E37D72" w:rsidP="00E37D7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1.016 (0.998 to 1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8384F" w14:textId="3924744B" w:rsidR="00E37D72" w:rsidRPr="00D2692E" w:rsidRDefault="00E37D72" w:rsidP="00E37D7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084</w:t>
            </w:r>
          </w:p>
        </w:tc>
      </w:tr>
      <w:tr w:rsidR="007745AD" w:rsidRPr="00987A21" w14:paraId="668B1A6D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94070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9B6FE" w14:textId="28227760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oor glycemic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ontrol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E11DB" w14:textId="59412F61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732 (0.577 to 0.9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FC166" w14:textId="4AFCFEC5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010</w:t>
            </w:r>
          </w:p>
        </w:tc>
      </w:tr>
      <w:tr w:rsidR="007745AD" w:rsidRPr="00987A21" w14:paraId="3BD56700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1C688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9F757" w14:textId="39CBDC9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2BDB2" w14:textId="70FD5355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1.165 (0.756 to 1.7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4029F" w14:textId="708DA0D3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49</w:t>
            </w:r>
          </w:p>
        </w:tc>
      </w:tr>
      <w:tr w:rsidR="007745AD" w:rsidRPr="00987A21" w14:paraId="3B7BDF53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D51A8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247AA" w14:textId="3E4FB29E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7F7024">
              <w:rPr>
                <w:rFonts w:ascii="Times New Roman" w:hAnsi="Times New Roman" w:cs="Times New Roman"/>
                <w:color w:val="000000"/>
              </w:rPr>
              <w:t>Hypertension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40FFD" w14:textId="64107895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944 (0.707 to 1.2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61E79" w14:textId="746687A5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69</w:t>
            </w:r>
          </w:p>
        </w:tc>
      </w:tr>
      <w:tr w:rsidR="007745AD" w:rsidRPr="00987A21" w14:paraId="58572EF3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3450D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CCBA8" w14:textId="7325910E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 xml:space="preserve">Hyper-LDL </w:t>
            </w:r>
            <w:proofErr w:type="spellStart"/>
            <w:r w:rsidRPr="007F7024">
              <w:rPr>
                <w:rFonts w:ascii="Times New Roman" w:hAnsi="Times New Roman" w:cs="Times New Roman"/>
                <w:color w:val="000000"/>
              </w:rPr>
              <w:t>cholesterolemia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DADE6" w14:textId="6176C3A3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978 (0.733 to 1.3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4F711" w14:textId="33005DBF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88</w:t>
            </w:r>
          </w:p>
        </w:tc>
      </w:tr>
      <w:tr w:rsidR="007745AD" w:rsidRPr="00987A21" w14:paraId="37E9E9AD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11026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53C8C" w14:textId="6651682B" w:rsidR="007745AD" w:rsidRPr="00987A21" w:rsidRDefault="005275BC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5275BC">
              <w:rPr>
                <w:rFonts w:ascii="Times New Roman" w:hAnsi="Times New Roman" w:cs="Times New Roman"/>
                <w:color w:val="000000"/>
              </w:rPr>
              <w:t>Mean annual medical expenditures FY2007–FY2008 (\1,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0B048" w14:textId="5530CFAE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1.000 (1.000 to 1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7A9CD" w14:textId="1D527B37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52</w:t>
            </w:r>
          </w:p>
        </w:tc>
      </w:tr>
      <w:tr w:rsidR="007745AD" w:rsidRPr="00987A21" w14:paraId="6241192B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66146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E8296" w14:textId="626B98F8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 xml:space="preserve">Physical </w:t>
            </w:r>
            <w:proofErr w:type="spellStart"/>
            <w:r w:rsidRPr="007F7024">
              <w:rPr>
                <w:rFonts w:ascii="Times New Roman" w:hAnsi="Times New Roman" w:cs="Times New Roman"/>
                <w:color w:val="000000"/>
              </w:rPr>
              <w:t>activity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48B42" w14:textId="3F254240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816 (0.630 to 1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F49DA" w14:textId="1BA1C9C9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12</w:t>
            </w:r>
          </w:p>
        </w:tc>
      </w:tr>
      <w:tr w:rsidR="007745AD" w:rsidRPr="00987A21" w14:paraId="41061054" w14:textId="77777777" w:rsidTr="005C1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F72D1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4A0DB" w14:textId="0BBE751B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 xml:space="preserve">Drinking </w:t>
            </w:r>
            <w:proofErr w:type="spellStart"/>
            <w:r w:rsidRPr="007F7024">
              <w:rPr>
                <w:rFonts w:ascii="Times New Roman" w:hAnsi="Times New Roman" w:cs="Times New Roman"/>
                <w:color w:val="000000"/>
              </w:rPr>
              <w:t>status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BBECF" w14:textId="724B3204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1.028 (0.572 to 1.8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3EF74" w14:textId="0347EFC7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93</w:t>
            </w:r>
          </w:p>
        </w:tc>
      </w:tr>
      <w:tr w:rsidR="00E37D72" w:rsidRPr="00987A21" w14:paraId="7CA4D71F" w14:textId="77777777" w:rsidTr="005C1777"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6B84D" w14:textId="59E76EDF" w:rsidR="00E37D72" w:rsidRPr="00987A21" w:rsidRDefault="00E37D72" w:rsidP="00E37D7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gistic regression (no hospitalization = 1)</w:t>
            </w:r>
          </w:p>
        </w:tc>
        <w:tc>
          <w:tcPr>
            <w:tcW w:w="5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90CAF" w14:textId="77777777" w:rsidR="00E37D72" w:rsidRPr="00987A21" w:rsidRDefault="00E37D72" w:rsidP="00E37D7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85D94" w14:textId="77777777" w:rsidR="00E37D72" w:rsidRPr="00D2692E" w:rsidRDefault="00E37D72" w:rsidP="00E37D7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AE5F6" w14:textId="77777777" w:rsidR="00E37D72" w:rsidRPr="00D2692E" w:rsidRDefault="00E37D72" w:rsidP="00E37D7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7D72" w:rsidRPr="00987A21" w14:paraId="45BE3AFE" w14:textId="77777777" w:rsidTr="005C1777"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5FC47" w14:textId="77777777" w:rsidR="00E37D72" w:rsidRPr="00987A21" w:rsidRDefault="00E37D72" w:rsidP="00E37D7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C152C" w14:textId="5907E6E0" w:rsidR="00E37D72" w:rsidRPr="00987A21" w:rsidRDefault="00E37D72" w:rsidP="00E37D7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987A21">
              <w:rPr>
                <w:rFonts w:ascii="Times New Roman" w:eastAsia="Arial" w:hAnsi="Times New Roman" w:cs="Times New Roman"/>
                <w:color w:val="000000"/>
              </w:rPr>
              <w:t>Overweight</w:t>
            </w:r>
            <w:r w:rsidRPr="00987A21">
              <w:rPr>
                <w:rFonts w:ascii="Times New Roman" w:hAnsi="Times New Roman" w:cs="Times New Roman"/>
                <w:color w:val="000000"/>
              </w:rPr>
              <w:t xml:space="preserve"> (ref: normal/underweigh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5099C" w14:textId="1ACEFD17" w:rsidR="00E37D72" w:rsidRPr="00D2692E" w:rsidRDefault="00E37D72" w:rsidP="00E37D7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1.024 (0.774 to 1.3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E6A3C" w14:textId="11D019EC" w:rsidR="00E37D72" w:rsidRPr="00D2692E" w:rsidRDefault="00E37D72" w:rsidP="00E37D7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87</w:t>
            </w:r>
          </w:p>
        </w:tc>
      </w:tr>
      <w:tr w:rsidR="00E37D72" w:rsidRPr="00987A21" w14:paraId="3DA410B0" w14:textId="77777777" w:rsidTr="005C1777"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27D75" w14:textId="77777777" w:rsidR="00E37D72" w:rsidRPr="00987A21" w:rsidRDefault="00E37D72" w:rsidP="00E37D7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3CFEA" w14:textId="1F310C2C" w:rsidR="00E37D72" w:rsidRPr="00987A21" w:rsidRDefault="00E37D72" w:rsidP="00E37D7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987A21">
              <w:rPr>
                <w:rFonts w:ascii="Times New Roman" w:eastAsia="Arial" w:hAnsi="Times New Roman" w:cs="Times New Roman"/>
                <w:color w:val="000000"/>
              </w:rPr>
              <w:t>Obesity</w:t>
            </w:r>
            <w:r w:rsidRPr="00987A21">
              <w:rPr>
                <w:rFonts w:ascii="Times New Roman" w:hAnsi="Times New Roman" w:cs="Times New Roman"/>
                <w:color w:val="000000"/>
              </w:rPr>
              <w:t xml:space="preserve"> (ref: normal/underweigh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C18C0" w14:textId="777F3FE8" w:rsidR="00E37D72" w:rsidRPr="00D2692E" w:rsidRDefault="00E37D72" w:rsidP="00E37D7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1.005 (0.671 to 1.5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E684D" w14:textId="67C3AAEE" w:rsidR="00E37D72" w:rsidRPr="00D2692E" w:rsidRDefault="00E37D72" w:rsidP="00E37D7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98</w:t>
            </w:r>
          </w:p>
        </w:tc>
      </w:tr>
      <w:tr w:rsidR="00E37D72" w:rsidRPr="00987A21" w14:paraId="71880195" w14:textId="77777777" w:rsidTr="005C1777"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CB82C" w14:textId="77777777" w:rsidR="00E37D72" w:rsidRPr="00987A21" w:rsidRDefault="00E37D72" w:rsidP="00E37D7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2446F" w14:textId="37ACC3EF" w:rsidR="00E37D72" w:rsidRPr="00987A21" w:rsidRDefault="00E37D72" w:rsidP="00E37D7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987A21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7FEA3" w14:textId="58814BD8" w:rsidR="00E37D72" w:rsidRPr="00D2692E" w:rsidRDefault="00E37D72" w:rsidP="00E37D7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955 (0.937 to 0.9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0826A" w14:textId="73478012" w:rsidR="00E37D72" w:rsidRPr="00D2692E" w:rsidRDefault="00E37D72" w:rsidP="00E37D72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7745AD" w:rsidRPr="00987A21" w14:paraId="07ABB7F7" w14:textId="77777777" w:rsidTr="005C1777"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8D209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EA0ED" w14:textId="337EE6F9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oor glycemic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ontrol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06F1A" w14:textId="1909343E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809 (0.630 to 1.0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30B77" w14:textId="1125F230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10</w:t>
            </w:r>
          </w:p>
        </w:tc>
      </w:tr>
      <w:tr w:rsidR="007745AD" w:rsidRPr="00987A21" w14:paraId="73A2E7E7" w14:textId="77777777" w:rsidTr="005C1777"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24696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AADE0" w14:textId="24ADE7ED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D4BDC" w14:textId="77C8CFBC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618 (0.421 to 0.9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3F677" w14:textId="6DD65741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014</w:t>
            </w:r>
          </w:p>
        </w:tc>
      </w:tr>
      <w:tr w:rsidR="007745AD" w:rsidRPr="00987A21" w14:paraId="24392355" w14:textId="77777777" w:rsidTr="005C1777"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65E5B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E8B98" w14:textId="2D92AB51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F7024">
              <w:rPr>
                <w:rFonts w:ascii="Times New Roman" w:hAnsi="Times New Roman" w:cs="Times New Roman"/>
                <w:color w:val="000000"/>
              </w:rPr>
              <w:t>Hypertension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E2B72" w14:textId="52DE5179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736 (0.557 to 0.9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5B477" w14:textId="35E86859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031</w:t>
            </w:r>
          </w:p>
        </w:tc>
      </w:tr>
      <w:tr w:rsidR="007745AD" w:rsidRPr="00987A21" w14:paraId="2A906773" w14:textId="77777777" w:rsidTr="005C1777"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80FA9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D77C5" w14:textId="4B7F8CA3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 xml:space="preserve">Hyper-LDL </w:t>
            </w:r>
            <w:proofErr w:type="spellStart"/>
            <w:r w:rsidRPr="007F7024">
              <w:rPr>
                <w:rFonts w:ascii="Times New Roman" w:hAnsi="Times New Roman" w:cs="Times New Roman"/>
                <w:color w:val="000000"/>
              </w:rPr>
              <w:t>cholesterolemia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8B54E" w14:textId="2FF7EC8F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1.124 (0.830 to 1.5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0621A" w14:textId="553AF5B3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45</w:t>
            </w:r>
          </w:p>
        </w:tc>
      </w:tr>
      <w:tr w:rsidR="007745AD" w:rsidRPr="00987A21" w14:paraId="2A4F25AA" w14:textId="77777777" w:rsidTr="005C1777"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AB102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587A5" w14:textId="5DCB3BB4" w:rsidR="007745AD" w:rsidRPr="00987A21" w:rsidRDefault="005275BC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5275BC">
              <w:rPr>
                <w:rFonts w:ascii="Times New Roman" w:hAnsi="Times New Roman" w:cs="Times New Roman"/>
                <w:color w:val="000000"/>
              </w:rPr>
              <w:t>Mean annual medical expenditures FY2007–FY2008 (\1,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1B0C3" w14:textId="51F0C65E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999 (0.999 to 1.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7114A" w14:textId="1CF6E508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7745AD" w:rsidRPr="00987A21" w14:paraId="634A37A5" w14:textId="77777777" w:rsidTr="005C1777"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7E6AF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9C6BA" w14:textId="62418A56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 xml:space="preserve">Physical </w:t>
            </w:r>
            <w:proofErr w:type="spellStart"/>
            <w:r w:rsidRPr="007F7024">
              <w:rPr>
                <w:rFonts w:ascii="Times New Roman" w:hAnsi="Times New Roman" w:cs="Times New Roman"/>
                <w:color w:val="000000"/>
              </w:rPr>
              <w:t>activity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9B0C6" w14:textId="46BD386D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947 (0.726 to 1.2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F88A6" w14:textId="642A833D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69</w:t>
            </w:r>
          </w:p>
        </w:tc>
      </w:tr>
      <w:tr w:rsidR="007745AD" w:rsidRPr="00987A21" w14:paraId="1FFD33C7" w14:textId="77777777" w:rsidTr="005C1777"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ADA30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14260" w14:textId="4484122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 xml:space="preserve">Drinking </w:t>
            </w:r>
            <w:proofErr w:type="spellStart"/>
            <w:r w:rsidRPr="007F7024">
              <w:rPr>
                <w:rFonts w:ascii="Times New Roman" w:hAnsi="Times New Roman" w:cs="Times New Roman"/>
                <w:color w:val="000000"/>
              </w:rPr>
              <w:t>status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C15AC" w14:textId="4DF9AC9A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1.245 (0.725 to 2.1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83530" w14:textId="7E5F69EE" w:rsidR="007745AD" w:rsidRPr="00D2692E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2692E">
              <w:rPr>
                <w:rFonts w:ascii="Times New Roman" w:eastAsia="Arial" w:hAnsi="Times New Roman" w:cs="Times New Roman"/>
                <w:color w:val="000000"/>
              </w:rPr>
              <w:t>0.43</w:t>
            </w:r>
          </w:p>
        </w:tc>
      </w:tr>
    </w:tbl>
    <w:p w14:paraId="20AD4288" w14:textId="19122DB1" w:rsidR="00987A21" w:rsidRPr="007939C8" w:rsidRDefault="00AB293F" w:rsidP="00987A21">
      <w:pPr>
        <w:spacing w:line="480" w:lineRule="auto"/>
        <w:rPr>
          <w:rFonts w:asciiTheme="majorBidi" w:eastAsia="Yu Gothic" w:hAnsiTheme="majorBidi" w:cstheme="majorBidi"/>
          <w:color w:val="000000"/>
        </w:rPr>
      </w:pPr>
      <w:r>
        <w:rPr>
          <w:rFonts w:asciiTheme="majorBidi" w:hAnsiTheme="majorBidi" w:cstheme="majorBidi" w:hint="eastAsia"/>
          <w:color w:val="000000"/>
        </w:rPr>
        <w:t>BMI: Body mass index</w:t>
      </w:r>
      <w:r w:rsidR="00737320">
        <w:rPr>
          <w:rFonts w:asciiTheme="majorBidi" w:hAnsiTheme="majorBidi" w:cstheme="majorBidi" w:hint="eastAsia"/>
          <w:color w:val="000000"/>
        </w:rPr>
        <w:t xml:space="preserve">; </w:t>
      </w:r>
      <w:r w:rsidR="00987A21" w:rsidRPr="007939C8">
        <w:rPr>
          <w:rFonts w:asciiTheme="majorBidi" w:eastAsia="Arial" w:hAnsiTheme="majorBidi" w:cstheme="majorBidi"/>
          <w:color w:val="000000"/>
        </w:rPr>
        <w:t>CI</w:t>
      </w:r>
      <w:r w:rsidR="00987A21">
        <w:rPr>
          <w:rFonts w:asciiTheme="majorBidi" w:hAnsiTheme="majorBidi" w:cstheme="majorBidi" w:hint="eastAsia"/>
          <w:color w:val="000000"/>
        </w:rPr>
        <w:t>:</w:t>
      </w:r>
      <w:r w:rsidR="00987A21" w:rsidRPr="007939C8">
        <w:rPr>
          <w:rFonts w:asciiTheme="majorBidi" w:eastAsia="Arial" w:hAnsiTheme="majorBidi" w:cstheme="majorBidi"/>
          <w:color w:val="000000"/>
        </w:rPr>
        <w:t xml:space="preserve"> Confidence </w:t>
      </w:r>
      <w:r w:rsidR="00987A21">
        <w:rPr>
          <w:rFonts w:asciiTheme="majorBidi" w:eastAsia="Arial" w:hAnsiTheme="majorBidi" w:cstheme="majorBidi"/>
          <w:color w:val="000000"/>
        </w:rPr>
        <w:t>i</w:t>
      </w:r>
      <w:r w:rsidR="00987A21" w:rsidRPr="007939C8">
        <w:rPr>
          <w:rFonts w:asciiTheme="majorBidi" w:eastAsia="Arial" w:hAnsiTheme="majorBidi" w:cstheme="majorBidi"/>
          <w:color w:val="000000"/>
        </w:rPr>
        <w:t>nterval</w:t>
      </w:r>
      <w:r w:rsidR="00E2317F">
        <w:rPr>
          <w:rFonts w:asciiTheme="majorBidi" w:hAnsiTheme="majorBidi" w:cstheme="majorBidi" w:hint="eastAsia"/>
          <w:color w:val="000000"/>
        </w:rPr>
        <w:t>;</w:t>
      </w:r>
      <w:r w:rsidR="00987A21" w:rsidRPr="007939C8">
        <w:rPr>
          <w:rFonts w:asciiTheme="majorBidi" w:hAnsiTheme="majorBidi" w:cstheme="majorBidi"/>
          <w:color w:val="000000"/>
        </w:rPr>
        <w:t xml:space="preserve"> LDL: </w:t>
      </w:r>
      <w:r w:rsidR="00987A21">
        <w:rPr>
          <w:rFonts w:asciiTheme="majorBidi" w:hAnsiTheme="majorBidi" w:cstheme="majorBidi"/>
          <w:color w:val="000000"/>
        </w:rPr>
        <w:t>Low-density</w:t>
      </w:r>
      <w:r w:rsidR="00987A21" w:rsidRPr="007939C8">
        <w:rPr>
          <w:rFonts w:asciiTheme="majorBidi" w:hAnsiTheme="majorBidi" w:cstheme="majorBidi"/>
          <w:color w:val="000000"/>
        </w:rPr>
        <w:t xml:space="preserve"> lipoprotein</w:t>
      </w:r>
    </w:p>
    <w:p w14:paraId="5B6F07E8" w14:textId="77777777" w:rsidR="007745AD" w:rsidRPr="00D27F1D" w:rsidRDefault="007745AD" w:rsidP="007745AD">
      <w:pPr>
        <w:spacing w:line="480" w:lineRule="auto"/>
        <w:rPr>
          <w:rFonts w:ascii="Times New Roman" w:eastAsia="Times New Roman" w:hAnsi="Times New Roman"/>
          <w:color w:val="000000"/>
        </w:rPr>
      </w:pPr>
      <w:r w:rsidRPr="007F7024">
        <w:rPr>
          <w:rFonts w:ascii="Times New Roman" w:eastAsia="游明朝" w:hAnsi="Times New Roman" w:hint="eastAsia"/>
          <w:color w:val="000000"/>
          <w:vertAlign w:val="superscript"/>
        </w:rPr>
        <w:t>a</w:t>
      </w:r>
      <w:r>
        <w:rPr>
          <w:rFonts w:ascii="Times New Roman" w:eastAsia="游明朝" w:hAnsi="Times New Roman" w:hint="eastAsia"/>
          <w:color w:val="000000"/>
        </w:rPr>
        <w:t xml:space="preserve"> </w:t>
      </w:r>
      <w:r>
        <w:rPr>
          <w:rFonts w:ascii="Times New Roman" w:eastAsia="Times New Roman" w:hAnsi="Times New Roman"/>
          <w:color w:val="000000"/>
        </w:rPr>
        <w:t>Poor glycemic control</w:t>
      </w:r>
      <w:r w:rsidRPr="00D27F1D">
        <w:rPr>
          <w:rFonts w:ascii="Times New Roman" w:eastAsia="Times New Roman" w:hAnsi="Times New Roman"/>
          <w:color w:val="000000"/>
        </w:rPr>
        <w:t xml:space="preserve">: HbA1c </w:t>
      </w:r>
      <w:r w:rsidRPr="00D27F1D">
        <w:rPr>
          <w:rFonts w:ascii="Times New Roman" w:eastAsia="Times New Roman" w:hAnsi="Times New Roman"/>
        </w:rPr>
        <w:t>≥</w:t>
      </w:r>
      <w:r>
        <w:rPr>
          <w:rFonts w:ascii="Times New Roman" w:eastAsia="游明朝" w:hAnsi="Times New Roman" w:hint="eastAsia"/>
        </w:rPr>
        <w:t xml:space="preserve"> </w:t>
      </w:r>
      <w:r w:rsidRPr="00D27F1D">
        <w:rPr>
          <w:rFonts w:ascii="Times New Roman" w:eastAsia="Times New Roman" w:hAnsi="Times New Roman"/>
          <w:color w:val="000000"/>
        </w:rPr>
        <w:t>7.0</w:t>
      </w:r>
      <w:r w:rsidRPr="00D27F1D">
        <w:rPr>
          <w:rFonts w:ascii="Times New Roman" w:eastAsia="Times New Roman" w:hAnsi="Times New Roman"/>
        </w:rPr>
        <w:t>%</w:t>
      </w:r>
      <w:r w:rsidRPr="00D27F1D">
        <w:rPr>
          <w:rFonts w:ascii="Times New Roman" w:eastAsia="Times New Roman" w:hAnsi="Times New Roman"/>
          <w:color w:val="000000"/>
        </w:rPr>
        <w:t xml:space="preserve"> or fasting blood glucose </w:t>
      </w:r>
      <w:r w:rsidRPr="00D27F1D">
        <w:rPr>
          <w:rFonts w:ascii="Times New Roman" w:eastAsia="Times New Roman" w:hAnsi="Times New Roman"/>
        </w:rPr>
        <w:t>≥</w:t>
      </w:r>
      <w:r>
        <w:rPr>
          <w:rFonts w:ascii="Times New Roman" w:eastAsia="游明朝" w:hAnsi="Times New Roman" w:hint="eastAsia"/>
        </w:rPr>
        <w:t xml:space="preserve"> </w:t>
      </w:r>
      <w:r w:rsidRPr="00D27F1D">
        <w:rPr>
          <w:rFonts w:ascii="Times New Roman" w:eastAsia="Times New Roman" w:hAnsi="Times New Roman"/>
          <w:color w:val="000000"/>
        </w:rPr>
        <w:t xml:space="preserve">140 </w:t>
      </w:r>
      <w:r w:rsidRPr="00D27F1D">
        <w:rPr>
          <w:rFonts w:ascii="Times New Roman" w:eastAsia="Times New Roman" w:hAnsi="Times New Roman"/>
        </w:rPr>
        <w:t>mg/dL</w:t>
      </w:r>
    </w:p>
    <w:p w14:paraId="4D8F3615" w14:textId="77777777" w:rsidR="007745AD" w:rsidRPr="00D27F1D" w:rsidRDefault="007745AD" w:rsidP="007745AD">
      <w:pPr>
        <w:spacing w:line="480" w:lineRule="auto"/>
        <w:rPr>
          <w:rFonts w:ascii="Times New Roman" w:eastAsia="Times New Roman" w:hAnsi="Times New Roman"/>
          <w:color w:val="000000"/>
        </w:rPr>
      </w:pPr>
      <w:r w:rsidRPr="007F7024">
        <w:rPr>
          <w:rFonts w:ascii="Times New Roman" w:eastAsia="游明朝" w:hAnsi="Times New Roman" w:hint="eastAsia"/>
          <w:color w:val="000000"/>
          <w:vertAlign w:val="superscript"/>
        </w:rPr>
        <w:t>b</w:t>
      </w:r>
      <w:r>
        <w:rPr>
          <w:rFonts w:ascii="Times New Roman" w:eastAsia="游明朝" w:hAnsi="Times New Roman" w:hint="eastAsia"/>
          <w:color w:val="000000"/>
        </w:rPr>
        <w:t xml:space="preserve"> </w:t>
      </w:r>
      <w:r w:rsidRPr="00D27F1D">
        <w:rPr>
          <w:rFonts w:ascii="Times New Roman" w:eastAsia="Times New Roman" w:hAnsi="Times New Roman"/>
          <w:color w:val="000000"/>
        </w:rPr>
        <w:t xml:space="preserve">Hypertension: Systolic blood pressure </w:t>
      </w:r>
      <w:r w:rsidRPr="00D27F1D">
        <w:rPr>
          <w:rFonts w:ascii="Times New Roman" w:eastAsia="Times New Roman" w:hAnsi="Times New Roman"/>
        </w:rPr>
        <w:t>≥</w:t>
      </w:r>
      <w:r>
        <w:rPr>
          <w:rFonts w:ascii="Times New Roman" w:eastAsia="游明朝" w:hAnsi="Times New Roman" w:hint="eastAsia"/>
        </w:rPr>
        <w:t xml:space="preserve"> </w:t>
      </w:r>
      <w:r w:rsidRPr="00D27F1D">
        <w:rPr>
          <w:rFonts w:ascii="Times New Roman" w:eastAsia="Times New Roman" w:hAnsi="Times New Roman"/>
          <w:color w:val="000000"/>
        </w:rPr>
        <w:t xml:space="preserve">140 mmHg or diastolic blood pressure </w:t>
      </w:r>
      <w:r w:rsidRPr="00D27F1D">
        <w:rPr>
          <w:rFonts w:ascii="Times New Roman" w:eastAsia="Times New Roman" w:hAnsi="Times New Roman"/>
        </w:rPr>
        <w:t>≥</w:t>
      </w:r>
      <w:r>
        <w:rPr>
          <w:rFonts w:ascii="Times New Roman" w:eastAsia="游明朝" w:hAnsi="Times New Roman" w:hint="eastAsia"/>
        </w:rPr>
        <w:t xml:space="preserve"> </w:t>
      </w:r>
      <w:r w:rsidRPr="00D27F1D">
        <w:rPr>
          <w:rFonts w:ascii="Times New Roman" w:eastAsia="Times New Roman" w:hAnsi="Times New Roman"/>
          <w:color w:val="000000"/>
        </w:rPr>
        <w:t>90 mmHg or taking antihypertensive medication</w:t>
      </w:r>
    </w:p>
    <w:p w14:paraId="0A1AA590" w14:textId="548E537E" w:rsidR="007745AD" w:rsidRPr="007939C8" w:rsidRDefault="007745AD" w:rsidP="007745AD">
      <w:pPr>
        <w:spacing w:line="480" w:lineRule="auto"/>
        <w:rPr>
          <w:rFonts w:asciiTheme="majorBidi" w:eastAsia="Yu Gothic" w:hAnsiTheme="majorBidi" w:cstheme="majorBidi"/>
          <w:color w:val="000000"/>
        </w:rPr>
      </w:pPr>
      <w:r w:rsidRPr="007F7024">
        <w:rPr>
          <w:rFonts w:ascii="Times New Roman" w:eastAsia="游明朝" w:hAnsi="Times New Roman" w:hint="eastAsia"/>
          <w:color w:val="000000"/>
          <w:vertAlign w:val="superscript"/>
        </w:rPr>
        <w:t>c</w:t>
      </w:r>
      <w:r>
        <w:rPr>
          <w:rFonts w:ascii="Times New Roman" w:eastAsia="游明朝" w:hAnsi="Times New Roman" w:hint="eastAsia"/>
          <w:color w:val="000000"/>
        </w:rPr>
        <w:t xml:space="preserve"> </w:t>
      </w:r>
      <w:r w:rsidR="003933AA">
        <w:rPr>
          <w:rFonts w:ascii="Times New Roman" w:eastAsia="Times New Roman" w:hAnsi="Times New Roman"/>
          <w:color w:val="000000"/>
        </w:rPr>
        <w:t xml:space="preserve">Hyper-LDL </w:t>
      </w:r>
      <w:proofErr w:type="spellStart"/>
      <w:r w:rsidR="003933AA">
        <w:rPr>
          <w:rFonts w:ascii="Times New Roman" w:eastAsia="Times New Roman" w:hAnsi="Times New Roman"/>
          <w:color w:val="000000"/>
        </w:rPr>
        <w:t>cholesterolemia</w:t>
      </w:r>
      <w:proofErr w:type="spellEnd"/>
      <w:r w:rsidRPr="00D27F1D">
        <w:rPr>
          <w:rFonts w:ascii="Times New Roman" w:eastAsia="Times New Roman" w:hAnsi="Times New Roman"/>
          <w:color w:val="000000"/>
        </w:rPr>
        <w:t xml:space="preserve">: LDL cholesterol </w:t>
      </w:r>
      <w:r w:rsidRPr="00D27F1D">
        <w:rPr>
          <w:rFonts w:ascii="Times New Roman" w:eastAsia="Times New Roman" w:hAnsi="Times New Roman"/>
        </w:rPr>
        <w:t>≥</w:t>
      </w:r>
      <w:r>
        <w:rPr>
          <w:rFonts w:ascii="Times New Roman" w:eastAsia="游明朝" w:hAnsi="Times New Roman" w:hint="eastAsia"/>
        </w:rPr>
        <w:t xml:space="preserve"> </w:t>
      </w:r>
      <w:r w:rsidRPr="00D27F1D">
        <w:rPr>
          <w:rFonts w:ascii="Times New Roman" w:eastAsia="Times New Roman" w:hAnsi="Times New Roman"/>
          <w:color w:val="000000"/>
        </w:rPr>
        <w:t xml:space="preserve">120 </w:t>
      </w:r>
      <w:r w:rsidRPr="00D27F1D">
        <w:rPr>
          <w:rFonts w:ascii="Times New Roman" w:eastAsia="Times New Roman" w:hAnsi="Times New Roman"/>
        </w:rPr>
        <w:t>mg/dL</w:t>
      </w:r>
      <w:r w:rsidRPr="00D27F1D">
        <w:rPr>
          <w:rFonts w:ascii="Times New Roman" w:eastAsia="Times New Roman" w:hAnsi="Times New Roman"/>
          <w:color w:val="000000"/>
        </w:rPr>
        <w:t xml:space="preserve"> or those taking cholesterol-lowering medications</w:t>
      </w:r>
    </w:p>
    <w:p w14:paraId="3B4E484D" w14:textId="77777777" w:rsidR="007745AD" w:rsidRPr="007939C8" w:rsidRDefault="007745AD" w:rsidP="007745AD">
      <w:pPr>
        <w:pBdr>
          <w:top w:val="nil"/>
          <w:left w:val="nil"/>
          <w:bottom w:val="nil"/>
          <w:right w:val="nil"/>
        </w:pBdr>
        <w:spacing w:line="480" w:lineRule="auto"/>
        <w:ind w:right="100"/>
        <w:rPr>
          <w:rFonts w:asciiTheme="majorBidi" w:hAnsiTheme="majorBidi" w:cstheme="majorBidi"/>
        </w:rPr>
      </w:pPr>
      <w:proofErr w:type="gramStart"/>
      <w:r w:rsidRPr="007F7024">
        <w:rPr>
          <w:rFonts w:asciiTheme="majorBidi" w:hAnsiTheme="majorBidi" w:cstheme="majorBidi"/>
          <w:vertAlign w:val="superscript"/>
        </w:rPr>
        <w:t>d</w:t>
      </w:r>
      <w:r>
        <w:rPr>
          <w:rFonts w:asciiTheme="majorBidi" w:hAnsiTheme="majorBidi" w:cstheme="majorBidi" w:hint="eastAsia"/>
        </w:rPr>
        <w:t xml:space="preserve"> Physical activity</w:t>
      </w:r>
      <w:proofErr w:type="gramEnd"/>
      <w:r w:rsidRPr="007939C8">
        <w:rPr>
          <w:rFonts w:asciiTheme="majorBidi" w:hAnsiTheme="majorBidi" w:cstheme="majorBidi"/>
        </w:rPr>
        <w:t>: Light sweaty exercise for at least 30 min at a time, at least 2 days a week for at least 1 year</w:t>
      </w:r>
      <w:r w:rsidRPr="007939C8">
        <w:rPr>
          <w:rFonts w:asciiTheme="majorBidi" w:eastAsia="ＭＳ 明朝" w:hAnsiTheme="majorBidi" w:cstheme="majorBidi"/>
        </w:rPr>
        <w:t>.</w:t>
      </w:r>
    </w:p>
    <w:p w14:paraId="6572F18A" w14:textId="45387449" w:rsidR="00987A21" w:rsidRPr="007939C8" w:rsidRDefault="007745AD" w:rsidP="007745AD">
      <w:pPr>
        <w:spacing w:line="480" w:lineRule="auto"/>
        <w:rPr>
          <w:rFonts w:asciiTheme="majorBidi" w:hAnsiTheme="majorBidi" w:cstheme="majorBidi"/>
        </w:rPr>
      </w:pPr>
      <w:r w:rsidRPr="007F7024">
        <w:rPr>
          <w:rFonts w:asciiTheme="majorBidi" w:hAnsiTheme="majorBidi" w:cstheme="majorBidi"/>
          <w:vertAlign w:val="superscript"/>
        </w:rPr>
        <w:t>e</w:t>
      </w:r>
      <w:r>
        <w:rPr>
          <w:rFonts w:asciiTheme="majorBidi" w:hAnsiTheme="majorBidi" w:cstheme="majorBidi" w:hint="eastAsia"/>
        </w:rPr>
        <w:t xml:space="preserve"> </w:t>
      </w:r>
      <w:r w:rsidRPr="007939C8">
        <w:rPr>
          <w:rFonts w:asciiTheme="majorBidi" w:hAnsiTheme="majorBidi" w:cstheme="majorBidi"/>
        </w:rPr>
        <w:t>Drinking status: drink</w:t>
      </w:r>
      <w:r w:rsidRPr="007939C8">
        <w:rPr>
          <w:rFonts w:asciiTheme="majorBidi" w:eastAsia="ＭＳ 明朝" w:hAnsiTheme="majorBidi" w:cstheme="majorBidi"/>
        </w:rPr>
        <w:t xml:space="preserve">ing alcohol occasionally or daily, and drinking more than </w:t>
      </w:r>
      <w:r w:rsidRPr="007939C8">
        <w:rPr>
          <w:rFonts w:asciiTheme="majorBidi" w:hAnsiTheme="majorBidi" w:cstheme="majorBidi"/>
        </w:rPr>
        <w:t>one cup of sake per day</w:t>
      </w:r>
    </w:p>
    <w:p w14:paraId="2A3D84EF" w14:textId="60DA44A6" w:rsidR="004C30DC" w:rsidRDefault="004C30DC">
      <w:pPr>
        <w:rPr>
          <w:rFonts w:asciiTheme="majorBidi" w:hAnsiTheme="majorBidi" w:cstheme="majorBidi"/>
        </w:rPr>
      </w:pPr>
    </w:p>
    <w:sectPr w:rsidR="004C30DC" w:rsidSect="00735353">
      <w:pgSz w:w="11952" w:h="16848"/>
      <w:pgMar w:top="567" w:right="284" w:bottom="284" w:left="567" w:header="720" w:footer="720" w:gutter="284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56B6AC" w14:textId="77777777" w:rsidR="00D57740" w:rsidRDefault="00D57740" w:rsidP="00201B4F">
      <w:r>
        <w:separator/>
      </w:r>
    </w:p>
  </w:endnote>
  <w:endnote w:type="continuationSeparator" w:id="0">
    <w:p w14:paraId="72601E53" w14:textId="77777777" w:rsidR="00D57740" w:rsidRDefault="00D57740" w:rsidP="00201B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0526FB" w14:textId="77777777" w:rsidR="00D57740" w:rsidRDefault="00D57740" w:rsidP="00201B4F">
      <w:r>
        <w:separator/>
      </w:r>
    </w:p>
  </w:footnote>
  <w:footnote w:type="continuationSeparator" w:id="0">
    <w:p w14:paraId="676251A5" w14:textId="77777777" w:rsidR="00D57740" w:rsidRDefault="00D57740" w:rsidP="00201B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87892676">
    <w:abstractNumId w:val="1"/>
  </w:num>
  <w:num w:numId="2" w16cid:durableId="934829726">
    <w:abstractNumId w:val="2"/>
  </w:num>
  <w:num w:numId="3" w16cid:durableId="11963133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LeaveBackslashAlon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772"/>
    <w:rsid w:val="000003C4"/>
    <w:rsid w:val="00000D64"/>
    <w:rsid w:val="00002443"/>
    <w:rsid w:val="0000609C"/>
    <w:rsid w:val="00006260"/>
    <w:rsid w:val="00006917"/>
    <w:rsid w:val="000104D7"/>
    <w:rsid w:val="00012C39"/>
    <w:rsid w:val="00013E70"/>
    <w:rsid w:val="00015B94"/>
    <w:rsid w:val="00031C0D"/>
    <w:rsid w:val="000375D9"/>
    <w:rsid w:val="0003779D"/>
    <w:rsid w:val="000401AE"/>
    <w:rsid w:val="00042834"/>
    <w:rsid w:val="0004426E"/>
    <w:rsid w:val="00056DB3"/>
    <w:rsid w:val="000600C1"/>
    <w:rsid w:val="00064AF0"/>
    <w:rsid w:val="00066BF1"/>
    <w:rsid w:val="000753CB"/>
    <w:rsid w:val="000879A0"/>
    <w:rsid w:val="00090427"/>
    <w:rsid w:val="00096654"/>
    <w:rsid w:val="000969A6"/>
    <w:rsid w:val="000A33C6"/>
    <w:rsid w:val="000A43D2"/>
    <w:rsid w:val="000A73CE"/>
    <w:rsid w:val="000A7B04"/>
    <w:rsid w:val="000B4261"/>
    <w:rsid w:val="000B6232"/>
    <w:rsid w:val="000C060F"/>
    <w:rsid w:val="000C1097"/>
    <w:rsid w:val="000C1410"/>
    <w:rsid w:val="000D68C4"/>
    <w:rsid w:val="000D6EC2"/>
    <w:rsid w:val="000E0BD5"/>
    <w:rsid w:val="000E5CC6"/>
    <w:rsid w:val="000F14F0"/>
    <w:rsid w:val="00104C41"/>
    <w:rsid w:val="00112ADC"/>
    <w:rsid w:val="00116E43"/>
    <w:rsid w:val="00130157"/>
    <w:rsid w:val="00132BAF"/>
    <w:rsid w:val="001356F4"/>
    <w:rsid w:val="00137575"/>
    <w:rsid w:val="00153CC5"/>
    <w:rsid w:val="00154CAC"/>
    <w:rsid w:val="00160A6C"/>
    <w:rsid w:val="00167B7D"/>
    <w:rsid w:val="00175969"/>
    <w:rsid w:val="001854F7"/>
    <w:rsid w:val="00191D91"/>
    <w:rsid w:val="001930AA"/>
    <w:rsid w:val="00196D6C"/>
    <w:rsid w:val="001A3950"/>
    <w:rsid w:val="001A7231"/>
    <w:rsid w:val="001B08F4"/>
    <w:rsid w:val="001D3FD2"/>
    <w:rsid w:val="001E1F2D"/>
    <w:rsid w:val="001E239B"/>
    <w:rsid w:val="001E265B"/>
    <w:rsid w:val="001E5081"/>
    <w:rsid w:val="001F39C7"/>
    <w:rsid w:val="001F5738"/>
    <w:rsid w:val="00201B4F"/>
    <w:rsid w:val="00202EA3"/>
    <w:rsid w:val="00203EC6"/>
    <w:rsid w:val="00212C78"/>
    <w:rsid w:val="0021768C"/>
    <w:rsid w:val="00223EFF"/>
    <w:rsid w:val="00224B77"/>
    <w:rsid w:val="002251EE"/>
    <w:rsid w:val="00225E43"/>
    <w:rsid w:val="00242151"/>
    <w:rsid w:val="00243DF1"/>
    <w:rsid w:val="00245790"/>
    <w:rsid w:val="00253979"/>
    <w:rsid w:val="00257EE1"/>
    <w:rsid w:val="002610A9"/>
    <w:rsid w:val="00264B0A"/>
    <w:rsid w:val="002668AE"/>
    <w:rsid w:val="00275291"/>
    <w:rsid w:val="00276F50"/>
    <w:rsid w:val="00284F02"/>
    <w:rsid w:val="00290420"/>
    <w:rsid w:val="00290ADA"/>
    <w:rsid w:val="002C05F7"/>
    <w:rsid w:val="002C139C"/>
    <w:rsid w:val="002C312A"/>
    <w:rsid w:val="002D0200"/>
    <w:rsid w:val="002E0DB5"/>
    <w:rsid w:val="002E460E"/>
    <w:rsid w:val="00302CF0"/>
    <w:rsid w:val="00315F04"/>
    <w:rsid w:val="00331725"/>
    <w:rsid w:val="003407B0"/>
    <w:rsid w:val="00354991"/>
    <w:rsid w:val="00362BC8"/>
    <w:rsid w:val="003630F6"/>
    <w:rsid w:val="0036589C"/>
    <w:rsid w:val="00371DBF"/>
    <w:rsid w:val="0037580F"/>
    <w:rsid w:val="00377DC1"/>
    <w:rsid w:val="00377E50"/>
    <w:rsid w:val="00382247"/>
    <w:rsid w:val="00385B92"/>
    <w:rsid w:val="00386FE1"/>
    <w:rsid w:val="00390A76"/>
    <w:rsid w:val="003933AA"/>
    <w:rsid w:val="003A163A"/>
    <w:rsid w:val="003A6676"/>
    <w:rsid w:val="003B0A14"/>
    <w:rsid w:val="003B48CB"/>
    <w:rsid w:val="003C00FB"/>
    <w:rsid w:val="003C3654"/>
    <w:rsid w:val="003C4C8F"/>
    <w:rsid w:val="003C5CEA"/>
    <w:rsid w:val="003C65E2"/>
    <w:rsid w:val="00401FE4"/>
    <w:rsid w:val="004062FA"/>
    <w:rsid w:val="00426179"/>
    <w:rsid w:val="004270B1"/>
    <w:rsid w:val="00444952"/>
    <w:rsid w:val="00445434"/>
    <w:rsid w:val="00450D11"/>
    <w:rsid w:val="00454A84"/>
    <w:rsid w:val="00460083"/>
    <w:rsid w:val="00460B93"/>
    <w:rsid w:val="00464CB6"/>
    <w:rsid w:val="0047427D"/>
    <w:rsid w:val="00480C31"/>
    <w:rsid w:val="004811B7"/>
    <w:rsid w:val="00490A01"/>
    <w:rsid w:val="004914CA"/>
    <w:rsid w:val="00494619"/>
    <w:rsid w:val="004949D2"/>
    <w:rsid w:val="004A5A5C"/>
    <w:rsid w:val="004A605F"/>
    <w:rsid w:val="004B4EBD"/>
    <w:rsid w:val="004B63D0"/>
    <w:rsid w:val="004C30DC"/>
    <w:rsid w:val="004C5FF0"/>
    <w:rsid w:val="004D4699"/>
    <w:rsid w:val="004D6751"/>
    <w:rsid w:val="004E6776"/>
    <w:rsid w:val="004E7BF8"/>
    <w:rsid w:val="004E7E9A"/>
    <w:rsid w:val="004F7E08"/>
    <w:rsid w:val="00502B6B"/>
    <w:rsid w:val="005105C3"/>
    <w:rsid w:val="00525799"/>
    <w:rsid w:val="00526C48"/>
    <w:rsid w:val="005275BC"/>
    <w:rsid w:val="005344EF"/>
    <w:rsid w:val="00537D52"/>
    <w:rsid w:val="005412EB"/>
    <w:rsid w:val="00562D60"/>
    <w:rsid w:val="00565483"/>
    <w:rsid w:val="00567C25"/>
    <w:rsid w:val="005771E2"/>
    <w:rsid w:val="0057786D"/>
    <w:rsid w:val="00577E86"/>
    <w:rsid w:val="00580672"/>
    <w:rsid w:val="00580950"/>
    <w:rsid w:val="005817A6"/>
    <w:rsid w:val="00590128"/>
    <w:rsid w:val="005A3B8C"/>
    <w:rsid w:val="005C1777"/>
    <w:rsid w:val="005D3306"/>
    <w:rsid w:val="005D3703"/>
    <w:rsid w:val="005D6F1A"/>
    <w:rsid w:val="005D72AB"/>
    <w:rsid w:val="005E188B"/>
    <w:rsid w:val="005E312F"/>
    <w:rsid w:val="005E6613"/>
    <w:rsid w:val="005F1341"/>
    <w:rsid w:val="005F2149"/>
    <w:rsid w:val="005F5EF7"/>
    <w:rsid w:val="00606392"/>
    <w:rsid w:val="00606520"/>
    <w:rsid w:val="00614662"/>
    <w:rsid w:val="00622F83"/>
    <w:rsid w:val="00626B6C"/>
    <w:rsid w:val="00632A43"/>
    <w:rsid w:val="0063303C"/>
    <w:rsid w:val="0063759E"/>
    <w:rsid w:val="006405F1"/>
    <w:rsid w:val="0064091D"/>
    <w:rsid w:val="00660AC8"/>
    <w:rsid w:val="00670760"/>
    <w:rsid w:val="00672A11"/>
    <w:rsid w:val="00680800"/>
    <w:rsid w:val="0068578D"/>
    <w:rsid w:val="00686A4F"/>
    <w:rsid w:val="006931B6"/>
    <w:rsid w:val="006946D4"/>
    <w:rsid w:val="00696887"/>
    <w:rsid w:val="00696C1D"/>
    <w:rsid w:val="006A1300"/>
    <w:rsid w:val="006A2326"/>
    <w:rsid w:val="006A4CBF"/>
    <w:rsid w:val="006A6893"/>
    <w:rsid w:val="006A7FC0"/>
    <w:rsid w:val="006C30D8"/>
    <w:rsid w:val="006D5B79"/>
    <w:rsid w:val="006D64E5"/>
    <w:rsid w:val="006F178B"/>
    <w:rsid w:val="006F3089"/>
    <w:rsid w:val="006F3D9A"/>
    <w:rsid w:val="006F5F90"/>
    <w:rsid w:val="0070484C"/>
    <w:rsid w:val="00706325"/>
    <w:rsid w:val="00712C84"/>
    <w:rsid w:val="00716B3D"/>
    <w:rsid w:val="00721814"/>
    <w:rsid w:val="00724078"/>
    <w:rsid w:val="00727653"/>
    <w:rsid w:val="00735353"/>
    <w:rsid w:val="00737320"/>
    <w:rsid w:val="00743169"/>
    <w:rsid w:val="00744CFD"/>
    <w:rsid w:val="00751B2F"/>
    <w:rsid w:val="007521B1"/>
    <w:rsid w:val="00763A11"/>
    <w:rsid w:val="00765FC6"/>
    <w:rsid w:val="00772FB6"/>
    <w:rsid w:val="007745AD"/>
    <w:rsid w:val="007762F1"/>
    <w:rsid w:val="007832C3"/>
    <w:rsid w:val="007939C8"/>
    <w:rsid w:val="00793FF5"/>
    <w:rsid w:val="007941E7"/>
    <w:rsid w:val="007A2BA7"/>
    <w:rsid w:val="007B16C7"/>
    <w:rsid w:val="007B1B25"/>
    <w:rsid w:val="007B6DF2"/>
    <w:rsid w:val="007C2A3F"/>
    <w:rsid w:val="007C401F"/>
    <w:rsid w:val="007C6B9C"/>
    <w:rsid w:val="007C719F"/>
    <w:rsid w:val="007D16BD"/>
    <w:rsid w:val="007D45AD"/>
    <w:rsid w:val="007D7C16"/>
    <w:rsid w:val="007E1AE6"/>
    <w:rsid w:val="007E3436"/>
    <w:rsid w:val="00802A59"/>
    <w:rsid w:val="00806D8A"/>
    <w:rsid w:val="0081071A"/>
    <w:rsid w:val="00815E79"/>
    <w:rsid w:val="0081674B"/>
    <w:rsid w:val="0083032C"/>
    <w:rsid w:val="00832243"/>
    <w:rsid w:val="008371EA"/>
    <w:rsid w:val="00843192"/>
    <w:rsid w:val="00846D8E"/>
    <w:rsid w:val="00847F9C"/>
    <w:rsid w:val="008511ED"/>
    <w:rsid w:val="008522FB"/>
    <w:rsid w:val="00852CC3"/>
    <w:rsid w:val="00855169"/>
    <w:rsid w:val="008618AD"/>
    <w:rsid w:val="0086629B"/>
    <w:rsid w:val="0087091A"/>
    <w:rsid w:val="00873955"/>
    <w:rsid w:val="008748CA"/>
    <w:rsid w:val="008753D2"/>
    <w:rsid w:val="008803D7"/>
    <w:rsid w:val="008838A6"/>
    <w:rsid w:val="00883C1D"/>
    <w:rsid w:val="00890097"/>
    <w:rsid w:val="00894690"/>
    <w:rsid w:val="00896E59"/>
    <w:rsid w:val="0089723A"/>
    <w:rsid w:val="008A2BCB"/>
    <w:rsid w:val="008A393F"/>
    <w:rsid w:val="008A4AF6"/>
    <w:rsid w:val="008A7DE6"/>
    <w:rsid w:val="008B251C"/>
    <w:rsid w:val="008B64AB"/>
    <w:rsid w:val="008B724A"/>
    <w:rsid w:val="008B7F65"/>
    <w:rsid w:val="008C280F"/>
    <w:rsid w:val="008C6975"/>
    <w:rsid w:val="008C7993"/>
    <w:rsid w:val="008D5816"/>
    <w:rsid w:val="008E1675"/>
    <w:rsid w:val="008E3F9D"/>
    <w:rsid w:val="008E51B6"/>
    <w:rsid w:val="008F6A2D"/>
    <w:rsid w:val="0090065D"/>
    <w:rsid w:val="00903C7C"/>
    <w:rsid w:val="00904B76"/>
    <w:rsid w:val="00911491"/>
    <w:rsid w:val="009121D3"/>
    <w:rsid w:val="009218E9"/>
    <w:rsid w:val="00921F58"/>
    <w:rsid w:val="009361AC"/>
    <w:rsid w:val="0094746E"/>
    <w:rsid w:val="00950386"/>
    <w:rsid w:val="00956749"/>
    <w:rsid w:val="00956F27"/>
    <w:rsid w:val="00961CF3"/>
    <w:rsid w:val="009661F9"/>
    <w:rsid w:val="009663CF"/>
    <w:rsid w:val="00974915"/>
    <w:rsid w:val="00984608"/>
    <w:rsid w:val="00986705"/>
    <w:rsid w:val="0098730C"/>
    <w:rsid w:val="00987A21"/>
    <w:rsid w:val="00997493"/>
    <w:rsid w:val="009A0BAD"/>
    <w:rsid w:val="009A166D"/>
    <w:rsid w:val="009A31F2"/>
    <w:rsid w:val="009B134D"/>
    <w:rsid w:val="009B247F"/>
    <w:rsid w:val="009B7131"/>
    <w:rsid w:val="009B748D"/>
    <w:rsid w:val="009C7CEF"/>
    <w:rsid w:val="009D37DD"/>
    <w:rsid w:val="009D62AC"/>
    <w:rsid w:val="009E0118"/>
    <w:rsid w:val="009E4A54"/>
    <w:rsid w:val="009E4CBD"/>
    <w:rsid w:val="009E5CE2"/>
    <w:rsid w:val="00A00F9A"/>
    <w:rsid w:val="00A107B3"/>
    <w:rsid w:val="00A320F7"/>
    <w:rsid w:val="00A35965"/>
    <w:rsid w:val="00A378EF"/>
    <w:rsid w:val="00A413D3"/>
    <w:rsid w:val="00A46A84"/>
    <w:rsid w:val="00A470FD"/>
    <w:rsid w:val="00A47927"/>
    <w:rsid w:val="00A525EB"/>
    <w:rsid w:val="00A637F7"/>
    <w:rsid w:val="00A63D1F"/>
    <w:rsid w:val="00A647F6"/>
    <w:rsid w:val="00A72FE6"/>
    <w:rsid w:val="00A73D22"/>
    <w:rsid w:val="00A74887"/>
    <w:rsid w:val="00A804E5"/>
    <w:rsid w:val="00A833E9"/>
    <w:rsid w:val="00A861C1"/>
    <w:rsid w:val="00A97CE8"/>
    <w:rsid w:val="00AB293F"/>
    <w:rsid w:val="00AC0D78"/>
    <w:rsid w:val="00AC6AB4"/>
    <w:rsid w:val="00AC7ECE"/>
    <w:rsid w:val="00AE0925"/>
    <w:rsid w:val="00AE5015"/>
    <w:rsid w:val="00AF03B7"/>
    <w:rsid w:val="00AF20EA"/>
    <w:rsid w:val="00AF3157"/>
    <w:rsid w:val="00B034B5"/>
    <w:rsid w:val="00B252DE"/>
    <w:rsid w:val="00B26452"/>
    <w:rsid w:val="00B278C8"/>
    <w:rsid w:val="00B27D51"/>
    <w:rsid w:val="00B366FC"/>
    <w:rsid w:val="00B404BD"/>
    <w:rsid w:val="00B40E15"/>
    <w:rsid w:val="00B50B80"/>
    <w:rsid w:val="00B60899"/>
    <w:rsid w:val="00B61FFF"/>
    <w:rsid w:val="00B64A33"/>
    <w:rsid w:val="00B64A83"/>
    <w:rsid w:val="00B67CF3"/>
    <w:rsid w:val="00B67EB5"/>
    <w:rsid w:val="00B77568"/>
    <w:rsid w:val="00B85FAF"/>
    <w:rsid w:val="00B9524C"/>
    <w:rsid w:val="00B95CDB"/>
    <w:rsid w:val="00BC6441"/>
    <w:rsid w:val="00BD4FD5"/>
    <w:rsid w:val="00BE10C9"/>
    <w:rsid w:val="00BE561B"/>
    <w:rsid w:val="00BE7A8E"/>
    <w:rsid w:val="00BF19A2"/>
    <w:rsid w:val="00BF36F6"/>
    <w:rsid w:val="00C02737"/>
    <w:rsid w:val="00C12A02"/>
    <w:rsid w:val="00C12E6C"/>
    <w:rsid w:val="00C1569F"/>
    <w:rsid w:val="00C16845"/>
    <w:rsid w:val="00C20148"/>
    <w:rsid w:val="00C30540"/>
    <w:rsid w:val="00C35596"/>
    <w:rsid w:val="00C378EC"/>
    <w:rsid w:val="00C4675C"/>
    <w:rsid w:val="00C47B85"/>
    <w:rsid w:val="00C54C86"/>
    <w:rsid w:val="00C63E57"/>
    <w:rsid w:val="00C66B74"/>
    <w:rsid w:val="00C66E79"/>
    <w:rsid w:val="00C74201"/>
    <w:rsid w:val="00C77C1A"/>
    <w:rsid w:val="00C94FFE"/>
    <w:rsid w:val="00CA070C"/>
    <w:rsid w:val="00CA0BE5"/>
    <w:rsid w:val="00CB1AEE"/>
    <w:rsid w:val="00CC0F2F"/>
    <w:rsid w:val="00CC106C"/>
    <w:rsid w:val="00CC3757"/>
    <w:rsid w:val="00CC4361"/>
    <w:rsid w:val="00CC7D16"/>
    <w:rsid w:val="00CD709D"/>
    <w:rsid w:val="00CE4E1B"/>
    <w:rsid w:val="00CE59B3"/>
    <w:rsid w:val="00CE7CBA"/>
    <w:rsid w:val="00CF14F1"/>
    <w:rsid w:val="00CF5A90"/>
    <w:rsid w:val="00D028DF"/>
    <w:rsid w:val="00D0291F"/>
    <w:rsid w:val="00D14902"/>
    <w:rsid w:val="00D171BC"/>
    <w:rsid w:val="00D23DDE"/>
    <w:rsid w:val="00D2692E"/>
    <w:rsid w:val="00D30B2C"/>
    <w:rsid w:val="00D340A4"/>
    <w:rsid w:val="00D42518"/>
    <w:rsid w:val="00D43458"/>
    <w:rsid w:val="00D437A1"/>
    <w:rsid w:val="00D57740"/>
    <w:rsid w:val="00D62ED0"/>
    <w:rsid w:val="00D64520"/>
    <w:rsid w:val="00D65FD9"/>
    <w:rsid w:val="00D768A1"/>
    <w:rsid w:val="00D83813"/>
    <w:rsid w:val="00D903A7"/>
    <w:rsid w:val="00DA1157"/>
    <w:rsid w:val="00DA6446"/>
    <w:rsid w:val="00DB1B21"/>
    <w:rsid w:val="00DC15E3"/>
    <w:rsid w:val="00DC17BD"/>
    <w:rsid w:val="00DC2D07"/>
    <w:rsid w:val="00DC7759"/>
    <w:rsid w:val="00DD6E43"/>
    <w:rsid w:val="00DF02EA"/>
    <w:rsid w:val="00DF2398"/>
    <w:rsid w:val="00DF5D46"/>
    <w:rsid w:val="00E030DA"/>
    <w:rsid w:val="00E11D04"/>
    <w:rsid w:val="00E13B4D"/>
    <w:rsid w:val="00E222A9"/>
    <w:rsid w:val="00E2310B"/>
    <w:rsid w:val="00E2317F"/>
    <w:rsid w:val="00E31C3C"/>
    <w:rsid w:val="00E37D72"/>
    <w:rsid w:val="00E435E7"/>
    <w:rsid w:val="00E469F5"/>
    <w:rsid w:val="00E524DC"/>
    <w:rsid w:val="00E5379F"/>
    <w:rsid w:val="00E57132"/>
    <w:rsid w:val="00E60DDF"/>
    <w:rsid w:val="00E62291"/>
    <w:rsid w:val="00E671E6"/>
    <w:rsid w:val="00E74B4D"/>
    <w:rsid w:val="00E80862"/>
    <w:rsid w:val="00E841DB"/>
    <w:rsid w:val="00E87652"/>
    <w:rsid w:val="00E92655"/>
    <w:rsid w:val="00EA07BC"/>
    <w:rsid w:val="00EB0D35"/>
    <w:rsid w:val="00EB15DE"/>
    <w:rsid w:val="00EE078B"/>
    <w:rsid w:val="00EE0E06"/>
    <w:rsid w:val="00EE4A25"/>
    <w:rsid w:val="00EE4B8A"/>
    <w:rsid w:val="00EE5293"/>
    <w:rsid w:val="00EF0D28"/>
    <w:rsid w:val="00EF1195"/>
    <w:rsid w:val="00EF6E68"/>
    <w:rsid w:val="00F10B16"/>
    <w:rsid w:val="00F129E3"/>
    <w:rsid w:val="00F17FB2"/>
    <w:rsid w:val="00F21F4D"/>
    <w:rsid w:val="00F3659C"/>
    <w:rsid w:val="00F52B04"/>
    <w:rsid w:val="00F53E3F"/>
    <w:rsid w:val="00F64CE5"/>
    <w:rsid w:val="00F72772"/>
    <w:rsid w:val="00F8222E"/>
    <w:rsid w:val="00F868F6"/>
    <w:rsid w:val="00F9304E"/>
    <w:rsid w:val="00F936C1"/>
    <w:rsid w:val="00F97AEC"/>
    <w:rsid w:val="00FB1083"/>
    <w:rsid w:val="00FB1428"/>
    <w:rsid w:val="00FC0058"/>
    <w:rsid w:val="00FC0E6E"/>
    <w:rsid w:val="00FC2F8B"/>
    <w:rsid w:val="00FC58A0"/>
    <w:rsid w:val="00FC7D3D"/>
    <w:rsid w:val="00FE1EBE"/>
    <w:rsid w:val="00FE580C"/>
    <w:rsid w:val="00FE5A14"/>
    <w:rsid w:val="00FE7735"/>
    <w:rsid w:val="00FF1922"/>
    <w:rsid w:val="00FF24B9"/>
    <w:rsid w:val="00FF6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7A4861"/>
  <w15:docId w15:val="{0865D984-4E1C-415A-92C2-DC8F6771A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E9265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92655"/>
  </w:style>
  <w:style w:type="paragraph" w:styleId="a8">
    <w:name w:val="footer"/>
    <w:basedOn w:val="a"/>
    <w:link w:val="a9"/>
    <w:uiPriority w:val="99"/>
    <w:unhideWhenUsed/>
    <w:rsid w:val="00E9265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92655"/>
  </w:style>
  <w:style w:type="character" w:styleId="aa">
    <w:name w:val="annotation reference"/>
    <w:basedOn w:val="a0"/>
    <w:uiPriority w:val="99"/>
    <w:semiHidden/>
    <w:unhideWhenUsed/>
    <w:rsid w:val="006F5F90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6F5F90"/>
  </w:style>
  <w:style w:type="character" w:customStyle="1" w:styleId="ac">
    <w:name w:val="コメント文字列 (文字)"/>
    <w:basedOn w:val="a0"/>
    <w:link w:val="ab"/>
    <w:uiPriority w:val="99"/>
    <w:rsid w:val="006F5F90"/>
  </w:style>
  <w:style w:type="paragraph" w:styleId="ad">
    <w:name w:val="annotation subject"/>
    <w:basedOn w:val="ab"/>
    <w:next w:val="ab"/>
    <w:link w:val="ae"/>
    <w:uiPriority w:val="99"/>
    <w:semiHidden/>
    <w:unhideWhenUsed/>
    <w:rsid w:val="006F5F9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6F5F90"/>
    <w:rPr>
      <w:b/>
      <w:bCs/>
    </w:rPr>
  </w:style>
  <w:style w:type="paragraph" w:styleId="af">
    <w:name w:val="Revision"/>
    <w:hidden/>
    <w:uiPriority w:val="99"/>
    <w:semiHidden/>
    <w:rsid w:val="00245790"/>
  </w:style>
  <w:style w:type="table" w:styleId="af0">
    <w:name w:val="Table Grid"/>
    <w:basedOn w:val="a1"/>
    <w:uiPriority w:val="59"/>
    <w:rsid w:val="00C168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Placeholder Text"/>
    <w:basedOn w:val="a0"/>
    <w:uiPriority w:val="99"/>
    <w:semiHidden/>
    <w:rsid w:val="000003C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5271A4-5A55-4759-9183-DD0FABACD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457</Words>
  <Characters>2698</Characters>
  <Application>Microsoft Office Word</Application>
  <DocSecurity>0</DocSecurity>
  <Lines>269</Lines>
  <Paragraphs>15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ki Yonekura</cp:lastModifiedBy>
  <cp:revision>11</cp:revision>
  <dcterms:created xsi:type="dcterms:W3CDTF">2026-04-08T01:32:00Z</dcterms:created>
  <dcterms:modified xsi:type="dcterms:W3CDTF">2026-05-02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39f04c1d4d49a355350e5a8f8ded61f2a6fc6a8d037373f8dab80ecd38edbe</vt:lpwstr>
  </property>
</Properties>
</file>